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EE816" w14:textId="7158EC80" w:rsidR="00B95F63" w:rsidRPr="00C93014" w:rsidRDefault="00B95F63" w:rsidP="00B95F63">
      <w:pPr>
        <w:pStyle w:val="MDPI41tablecaption"/>
        <w:rPr>
          <w:rFonts w:ascii="Times New Roman" w:hAnsi="Times New Roman" w:cs="Times New Roman"/>
          <w:sz w:val="22"/>
          <w:szCs w:val="22"/>
        </w:rPr>
      </w:pPr>
      <w:bookmarkStart w:id="0" w:name="_Hlk107037238"/>
      <w:r w:rsidRPr="00C93014">
        <w:rPr>
          <w:rStyle w:val="Nessuno"/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Style w:val="Nessuno"/>
          <w:rFonts w:ascii="Times New Roman" w:hAnsi="Times New Roman" w:cs="Times New Roman"/>
          <w:b/>
          <w:bCs/>
          <w:sz w:val="22"/>
          <w:szCs w:val="22"/>
        </w:rPr>
        <w:t>S</w:t>
      </w:r>
      <w:r w:rsidR="006E075E">
        <w:rPr>
          <w:rStyle w:val="Nessuno"/>
          <w:rFonts w:ascii="Times New Roman" w:hAnsi="Times New Roman" w:cs="Times New Roman"/>
          <w:b/>
          <w:bCs/>
          <w:sz w:val="22"/>
          <w:szCs w:val="22"/>
        </w:rPr>
        <w:t>11</w:t>
      </w:r>
      <w:r w:rsidRPr="00C93014">
        <w:rPr>
          <w:rStyle w:val="Nessuno"/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C93014">
        <w:rPr>
          <w:rStyle w:val="Nessuno"/>
          <w:rFonts w:ascii="Times New Roman" w:hAnsi="Times New Roman" w:cs="Times New Roman"/>
          <w:sz w:val="22"/>
          <w:szCs w:val="22"/>
        </w:rPr>
        <w:t>Answers to questions 4-16,</w:t>
      </w:r>
      <w:r w:rsidRPr="00C93014">
        <w:rPr>
          <w:rStyle w:val="Nessuno"/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93014">
        <w:rPr>
          <w:rStyle w:val="Nessuno"/>
          <w:rFonts w:ascii="Times New Roman" w:hAnsi="Times New Roman" w:cs="Times New Roman"/>
          <w:sz w:val="22"/>
          <w:szCs w:val="22"/>
        </w:rPr>
        <w:t xml:space="preserve">“respect for” principle of the statements, the percentage of respondents choosing each score for each statement, the mean, median, and mode. </w:t>
      </w:r>
    </w:p>
    <w:tbl>
      <w:tblPr>
        <w:tblStyle w:val="TableNormal1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466"/>
        <w:gridCol w:w="4188"/>
        <w:gridCol w:w="3054"/>
        <w:gridCol w:w="610"/>
        <w:gridCol w:w="610"/>
        <w:gridCol w:w="610"/>
        <w:gridCol w:w="610"/>
        <w:gridCol w:w="623"/>
        <w:gridCol w:w="1172"/>
        <w:gridCol w:w="1172"/>
        <w:gridCol w:w="1172"/>
      </w:tblGrid>
      <w:tr w:rsidR="00B95F63" w:rsidRPr="00B95F63" w14:paraId="5F59E107" w14:textId="77777777" w:rsidTr="00B95F63">
        <w:trPr>
          <w:trHeight w:val="1010"/>
        </w:trPr>
        <w:tc>
          <w:tcPr>
            <w:tcW w:w="16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bookmarkEnd w:id="0"/>
          <w:p w14:paraId="55DA67D6" w14:textId="77777777" w:rsidR="00B95F63" w:rsidRPr="00B95F63" w:rsidRDefault="00B95F63" w:rsidP="00AE2B55">
            <w:pPr>
              <w:pStyle w:val="MDPI42tablebody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95F63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n.</w:t>
            </w:r>
          </w:p>
        </w:tc>
        <w:tc>
          <w:tcPr>
            <w:tcW w:w="146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E6066" w14:textId="77777777" w:rsidR="00B95F63" w:rsidRPr="00B95F63" w:rsidRDefault="00B95F63" w:rsidP="00AE2B55">
            <w:pPr>
              <w:pStyle w:val="MDPI42tablebody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95F63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"Please indicate the level of agreement regarding the following statements" </w:t>
            </w:r>
          </w:p>
        </w:tc>
        <w:tc>
          <w:tcPr>
            <w:tcW w:w="106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4F2DC" w14:textId="77777777" w:rsidR="00B95F63" w:rsidRPr="00B95F63" w:rsidRDefault="00B95F63" w:rsidP="00AE2B55">
            <w:pPr>
              <w:pStyle w:val="MDPI42tablebody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95F63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</w:rPr>
              <w:t>Respect for</w:t>
            </w:r>
          </w:p>
        </w:tc>
        <w:tc>
          <w:tcPr>
            <w:tcW w:w="1073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5B88B" w14:textId="77777777" w:rsidR="00B95F63" w:rsidRPr="006E075E" w:rsidRDefault="00B95F63" w:rsidP="00AE2B55">
            <w:pPr>
              <w:pStyle w:val="MDPI42tablebody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075E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% </w:t>
            </w:r>
            <w:proofErr w:type="gramStart"/>
            <w:r w:rsidRPr="006E075E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</w:rPr>
              <w:t>respondents</w:t>
            </w:r>
            <w:proofErr w:type="gramEnd"/>
            <w:r w:rsidRPr="006E075E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hoosing each score of the five points Likert scale (where 1 = Strongly disagree and 5 = Strongly agree)</w:t>
            </w:r>
          </w:p>
        </w:tc>
        <w:tc>
          <w:tcPr>
            <w:tcW w:w="410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55F13" w14:textId="7B75CC81" w:rsidR="00B95F63" w:rsidRPr="006E075E" w:rsidRDefault="00C93C01" w:rsidP="00AE2B55">
            <w:pPr>
              <w:pStyle w:val="MDPI42tablebody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075E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M</w:t>
            </w:r>
            <w:proofErr w:type="spellStart"/>
            <w:r w:rsidRPr="006E075E">
              <w:rPr>
                <w:rStyle w:val="Nessuno"/>
                <w:rFonts w:ascii="Times New Roman" w:hAnsi="Times New Roman" w:cs="Times New Roman"/>
                <w:b/>
                <w:bCs/>
              </w:rPr>
              <w:t>ean</w:t>
            </w:r>
            <w:proofErr w:type="spellEnd"/>
            <w:r w:rsidRPr="006E075E">
              <w:rPr>
                <w:rStyle w:val="Nessuno"/>
                <w:rFonts w:ascii="Times New Roman" w:hAnsi="Times New Roman" w:cs="Times New Roman"/>
                <w:b/>
                <w:bCs/>
              </w:rPr>
              <w:t xml:space="preserve"> </w:t>
            </w:r>
            <w:r w:rsidR="00B95F63" w:rsidRPr="006E075E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[score]</w:t>
            </w:r>
          </w:p>
        </w:tc>
        <w:tc>
          <w:tcPr>
            <w:tcW w:w="410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D26AE" w14:textId="77777777" w:rsidR="00B95F63" w:rsidRPr="00B95F63" w:rsidRDefault="00B95F63" w:rsidP="00AE2B55">
            <w:pPr>
              <w:pStyle w:val="MDPI42tablebody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B95F63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Median</w:t>
            </w:r>
            <w:proofErr w:type="spellEnd"/>
            <w:r w:rsidRPr="00B95F63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 xml:space="preserve"> [score]</w:t>
            </w:r>
          </w:p>
        </w:tc>
        <w:tc>
          <w:tcPr>
            <w:tcW w:w="41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1C5B0" w14:textId="77777777" w:rsidR="00B95F63" w:rsidRPr="00B95F63" w:rsidRDefault="00B95F63" w:rsidP="00AE2B55">
            <w:pPr>
              <w:pStyle w:val="MDPI42tablebody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95F63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Mode [score]</w:t>
            </w:r>
          </w:p>
        </w:tc>
      </w:tr>
      <w:tr w:rsidR="00B95F63" w:rsidRPr="00C93014" w14:paraId="1D9C8B9F" w14:textId="77777777" w:rsidTr="00B95F63">
        <w:trPr>
          <w:trHeight w:val="230"/>
        </w:trPr>
        <w:tc>
          <w:tcPr>
            <w:tcW w:w="16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1ABF8F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B3387A6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E7B5B6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2C8C1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1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C7272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2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F738E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3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0D70B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68D47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5</w:t>
            </w:r>
          </w:p>
        </w:tc>
        <w:tc>
          <w:tcPr>
            <w:tcW w:w="41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B68CD3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C453EB0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82BD14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5F63" w:rsidRPr="00C93014" w14:paraId="0BAB3AD7" w14:textId="77777777" w:rsidTr="00B95F63">
        <w:trPr>
          <w:trHeight w:val="750"/>
        </w:trPr>
        <w:tc>
          <w:tcPr>
            <w:tcW w:w="1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5270F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</w:t>
            </w:r>
          </w:p>
        </w:tc>
        <w:tc>
          <w:tcPr>
            <w:tcW w:w="14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82B2F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My workplace allows me to balance my work and personal/family life by offering me the support I need when I need it</w:t>
            </w:r>
          </w:p>
        </w:tc>
        <w:tc>
          <w:tcPr>
            <w:tcW w:w="10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DA7E1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Wellbeing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E3BAD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44CFD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A6A63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7,1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04822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64,3 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C16F8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28,6 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A0109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21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6810D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  <w:tc>
          <w:tcPr>
            <w:tcW w:w="4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18DD7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</w:tr>
      <w:tr w:rsidR="00B95F63" w:rsidRPr="00C93014" w14:paraId="7069C0AE" w14:textId="77777777" w:rsidTr="00B95F63">
        <w:trPr>
          <w:trHeight w:val="750"/>
        </w:trPr>
        <w:tc>
          <w:tcPr>
            <w:tcW w:w="1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CF364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5</w:t>
            </w:r>
          </w:p>
        </w:tc>
        <w:tc>
          <w:tcPr>
            <w:tcW w:w="14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22063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My workplace provides me with the resources,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tools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and support that I need to do my job to the best of my ability</w:t>
            </w:r>
          </w:p>
        </w:tc>
        <w:tc>
          <w:tcPr>
            <w:tcW w:w="10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166BC" w14:textId="77777777" w:rsidR="00B95F63" w:rsidRPr="00C93014" w:rsidRDefault="00B95F63" w:rsidP="00AE2B55">
            <w:pPr>
              <w:pStyle w:val="MDPI42tablebody"/>
              <w:rPr>
                <w:rStyle w:val="Nessuno"/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utonomy;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87EFC03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Fairness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6BE08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5028F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016FE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EEF75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64,3 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52589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35,7 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DBDEE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36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C200B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  <w:tc>
          <w:tcPr>
            <w:tcW w:w="4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5EB8A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</w:tr>
      <w:tr w:rsidR="00B95F63" w:rsidRPr="00C93014" w14:paraId="0DD89258" w14:textId="77777777" w:rsidTr="00B95F63">
        <w:trPr>
          <w:trHeight w:val="270"/>
        </w:trPr>
        <w:tc>
          <w:tcPr>
            <w:tcW w:w="1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1D237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6</w:t>
            </w:r>
          </w:p>
        </w:tc>
        <w:tc>
          <w:tcPr>
            <w:tcW w:w="14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A5D53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My workplace provides me with satisfactory income</w:t>
            </w:r>
          </w:p>
        </w:tc>
        <w:tc>
          <w:tcPr>
            <w:tcW w:w="10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B0EB9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Wellbeing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09351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06889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7,1 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72F00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21,4 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30E09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64,3 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E2CA3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7,1 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339FD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3,71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47168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  <w:tc>
          <w:tcPr>
            <w:tcW w:w="4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F7C19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</w:tr>
      <w:tr w:rsidR="00B95F63" w:rsidRPr="00C93014" w14:paraId="1706FBA2" w14:textId="77777777" w:rsidTr="00B95F63">
        <w:trPr>
          <w:trHeight w:val="750"/>
        </w:trPr>
        <w:tc>
          <w:tcPr>
            <w:tcW w:w="1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2E37B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7</w:t>
            </w:r>
          </w:p>
        </w:tc>
        <w:tc>
          <w:tcPr>
            <w:tcW w:w="14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DB148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My workplace environment provides me with satisfactory safety conditions, considering the unique context of my work</w:t>
            </w:r>
          </w:p>
        </w:tc>
        <w:tc>
          <w:tcPr>
            <w:tcW w:w="10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721ED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Wellbeing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D43DB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122B2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CBCFE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6B03D5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64,3 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EFEFC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35,7 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8E603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36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CBA1C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  <w:tc>
          <w:tcPr>
            <w:tcW w:w="4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CA6C7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</w:tr>
      <w:tr w:rsidR="00B95F63" w:rsidRPr="00C93014" w14:paraId="19EE4D70" w14:textId="77777777" w:rsidTr="00B95F63">
        <w:trPr>
          <w:trHeight w:val="490"/>
        </w:trPr>
        <w:tc>
          <w:tcPr>
            <w:tcW w:w="1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03971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8</w:t>
            </w:r>
          </w:p>
        </w:tc>
        <w:tc>
          <w:tcPr>
            <w:tcW w:w="14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85161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I </w:t>
            </w: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m able to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fully apply my knowledge and skills to my job</w:t>
            </w:r>
          </w:p>
        </w:tc>
        <w:tc>
          <w:tcPr>
            <w:tcW w:w="10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6F252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utonomy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B1CEA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110C8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D7EFA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D311C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42,9 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1D56A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57,1 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51FF8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57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84C7A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5,00</w:t>
            </w:r>
          </w:p>
        </w:tc>
        <w:tc>
          <w:tcPr>
            <w:tcW w:w="4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AC6EC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5,00</w:t>
            </w:r>
          </w:p>
        </w:tc>
      </w:tr>
      <w:tr w:rsidR="00B95F63" w:rsidRPr="00C93014" w14:paraId="708F43D8" w14:textId="77777777" w:rsidTr="00B95F63">
        <w:trPr>
          <w:trHeight w:val="490"/>
        </w:trPr>
        <w:tc>
          <w:tcPr>
            <w:tcW w:w="1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D8559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9</w:t>
            </w:r>
          </w:p>
        </w:tc>
        <w:tc>
          <w:tcPr>
            <w:tcW w:w="14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18200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My workplace provides me with opportunities for practical training and professional development</w:t>
            </w:r>
          </w:p>
        </w:tc>
        <w:tc>
          <w:tcPr>
            <w:tcW w:w="10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4E53D" w14:textId="77777777" w:rsidR="00B95F63" w:rsidRPr="00C93014" w:rsidRDefault="00B95F63" w:rsidP="00AE2B55">
            <w:pPr>
              <w:pStyle w:val="MDPI42tablebody"/>
              <w:rPr>
                <w:rStyle w:val="Nessuno"/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utonomy;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2A4B0138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Fairness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A93B1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0B8AD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39BAB6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28,6 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CA750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57,1 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BA80A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14,3 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A6AC2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3,86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EA097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  <w:tc>
          <w:tcPr>
            <w:tcW w:w="4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3B479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</w:tr>
      <w:tr w:rsidR="00B95F63" w:rsidRPr="00C93014" w14:paraId="4BCE28FF" w14:textId="77777777" w:rsidTr="00B95F63">
        <w:trPr>
          <w:trHeight w:val="750"/>
        </w:trPr>
        <w:tc>
          <w:tcPr>
            <w:tcW w:w="1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AB705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10</w:t>
            </w:r>
          </w:p>
        </w:tc>
        <w:tc>
          <w:tcPr>
            <w:tcW w:w="14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C16E7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My workplace allows me to be updated on animal welfare, conservation issues, education, and current legislation.</w:t>
            </w:r>
          </w:p>
        </w:tc>
        <w:tc>
          <w:tcPr>
            <w:tcW w:w="10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77ED3" w14:textId="77777777" w:rsidR="00B95F63" w:rsidRPr="00C93014" w:rsidRDefault="00B95F63" w:rsidP="00AE2B55">
            <w:pPr>
              <w:pStyle w:val="MDPI42tablebody"/>
              <w:rPr>
                <w:rStyle w:val="Nessuno"/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utonomy;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7A59357F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Fairness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648F7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A0113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80B78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CE512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78,6 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C9B49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21,4 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4E1EC1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21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EA6C8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  <w:tc>
          <w:tcPr>
            <w:tcW w:w="4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12A3D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</w:tr>
      <w:tr w:rsidR="00B95F63" w:rsidRPr="00C93014" w14:paraId="2D941ACB" w14:textId="77777777" w:rsidTr="00B95F63">
        <w:trPr>
          <w:trHeight w:val="490"/>
        </w:trPr>
        <w:tc>
          <w:tcPr>
            <w:tcW w:w="1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79960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11</w:t>
            </w:r>
          </w:p>
        </w:tc>
        <w:tc>
          <w:tcPr>
            <w:tcW w:w="14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3D071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I feel that opportunities and recognition go to those who deserve them</w:t>
            </w:r>
          </w:p>
        </w:tc>
        <w:tc>
          <w:tcPr>
            <w:tcW w:w="10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04D5A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Fairness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4486B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AF8BB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4D8D4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7,1 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F0E04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92,9 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9707E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D5EB9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3,93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67CDF4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  <w:tc>
          <w:tcPr>
            <w:tcW w:w="4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4CEF4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</w:tr>
      <w:tr w:rsidR="00B95F63" w:rsidRPr="00C93014" w14:paraId="170DF446" w14:textId="77777777" w:rsidTr="00B95F63">
        <w:trPr>
          <w:trHeight w:val="750"/>
        </w:trPr>
        <w:tc>
          <w:tcPr>
            <w:tcW w:w="1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4A169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lastRenderedPageBreak/>
              <w:t>12</w:t>
            </w:r>
          </w:p>
        </w:tc>
        <w:tc>
          <w:tcPr>
            <w:tcW w:w="14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0F8F2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My working condition allows me to behave according to the unique relationship I have with the animals I am in care of</w:t>
            </w:r>
          </w:p>
        </w:tc>
        <w:tc>
          <w:tcPr>
            <w:tcW w:w="10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B3C28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Wellbeing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FC3C3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60C25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CCE64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6C258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57,1 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A9916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42,9 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FC924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43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45680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  <w:tc>
          <w:tcPr>
            <w:tcW w:w="4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73FF8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</w:tr>
      <w:tr w:rsidR="00B95F63" w:rsidRPr="00C93014" w14:paraId="4F775380" w14:textId="77777777" w:rsidTr="00B95F63">
        <w:trPr>
          <w:trHeight w:val="490"/>
        </w:trPr>
        <w:tc>
          <w:tcPr>
            <w:tcW w:w="1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0D97B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13</w:t>
            </w:r>
          </w:p>
        </w:tc>
        <w:tc>
          <w:tcPr>
            <w:tcW w:w="14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3F210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My work environment allows me to feel appreciated and respected</w:t>
            </w:r>
          </w:p>
        </w:tc>
        <w:tc>
          <w:tcPr>
            <w:tcW w:w="10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A3A5B" w14:textId="77777777" w:rsidR="00B95F63" w:rsidRPr="00C93014" w:rsidRDefault="00B95F63" w:rsidP="00AE2B55">
            <w:pPr>
              <w:pStyle w:val="MDPI42tablebody"/>
              <w:rPr>
                <w:rStyle w:val="Nessuno"/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Fairness;</w:t>
            </w:r>
            <w:proofErr w:type="gramEnd"/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63CDC080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Wellbeing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EC9B0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C40F3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48636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14,3 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DC0F3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85,7 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0035D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E05DE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3,86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3CB85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  <w:tc>
          <w:tcPr>
            <w:tcW w:w="4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39E28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</w:tr>
      <w:tr w:rsidR="00B95F63" w:rsidRPr="00C93014" w14:paraId="213571C0" w14:textId="77777777" w:rsidTr="00B95F63">
        <w:trPr>
          <w:trHeight w:val="490"/>
        </w:trPr>
        <w:tc>
          <w:tcPr>
            <w:tcW w:w="1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B2FCA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14</w:t>
            </w:r>
          </w:p>
        </w:tc>
        <w:tc>
          <w:tcPr>
            <w:tcW w:w="14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52D81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I have the possibility to provide animals with the attention and resources they need </w:t>
            </w:r>
          </w:p>
        </w:tc>
        <w:tc>
          <w:tcPr>
            <w:tcW w:w="10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F6E86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utonomy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00184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70217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7FDBA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DAC74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57,1 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D967C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42,9 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303AB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43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606AD2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  <w:tc>
          <w:tcPr>
            <w:tcW w:w="4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EE0DF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</w:tr>
      <w:tr w:rsidR="00B95F63" w:rsidRPr="00C93014" w14:paraId="60903A26" w14:textId="77777777" w:rsidTr="00B95F63">
        <w:trPr>
          <w:trHeight w:val="490"/>
        </w:trPr>
        <w:tc>
          <w:tcPr>
            <w:tcW w:w="1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9A913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15</w:t>
            </w:r>
          </w:p>
        </w:tc>
        <w:tc>
          <w:tcPr>
            <w:tcW w:w="14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7EB9B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I feel I had an adequate training to work with animals and visitors during the interactions</w:t>
            </w:r>
          </w:p>
        </w:tc>
        <w:tc>
          <w:tcPr>
            <w:tcW w:w="10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691DE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utonomy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6D587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A7AC0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4085E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1D849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57,1 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35612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42,9 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99315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43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C5C5A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  <w:tc>
          <w:tcPr>
            <w:tcW w:w="4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FE3BA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</w:tr>
      <w:tr w:rsidR="00B95F63" w:rsidRPr="00C93014" w14:paraId="35B72C25" w14:textId="77777777" w:rsidTr="00B95F63">
        <w:trPr>
          <w:trHeight w:val="270"/>
        </w:trPr>
        <w:tc>
          <w:tcPr>
            <w:tcW w:w="1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3AD02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16</w:t>
            </w:r>
          </w:p>
        </w:tc>
        <w:tc>
          <w:tcPr>
            <w:tcW w:w="14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0DA1A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I feel my job is protected by an adequate legislation </w:t>
            </w:r>
          </w:p>
        </w:tc>
        <w:tc>
          <w:tcPr>
            <w:tcW w:w="10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BF002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Fairness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37163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1DC0C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3A695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14,3 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A5D18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71,4 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2600C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14,3 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B8FA3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253E8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  <w:tc>
          <w:tcPr>
            <w:tcW w:w="4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9B024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</w:tr>
      <w:tr w:rsidR="00B95F63" w:rsidRPr="00C93014" w14:paraId="0983079F" w14:textId="77777777" w:rsidTr="00B95F63">
        <w:trPr>
          <w:trHeight w:val="795"/>
        </w:trPr>
        <w:tc>
          <w:tcPr>
            <w:tcW w:w="1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563D4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Tot 4-16</w:t>
            </w:r>
          </w:p>
        </w:tc>
        <w:tc>
          <w:tcPr>
            <w:tcW w:w="14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3946E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Perceived respect for Staff’s Wellbeing, Autonomy and Fairness</w:t>
            </w:r>
          </w:p>
        </w:tc>
        <w:tc>
          <w:tcPr>
            <w:tcW w:w="10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226B0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308E7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94D07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CC77C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D8D88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B57B4" w14:textId="77777777" w:rsidR="00B95F63" w:rsidRPr="00C93014" w:rsidRDefault="00B95F63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037D6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18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ABCFE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  <w:tc>
          <w:tcPr>
            <w:tcW w:w="4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15B94" w14:textId="77777777" w:rsidR="00B95F63" w:rsidRPr="00C93014" w:rsidRDefault="00B95F63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,00</w:t>
            </w:r>
          </w:p>
        </w:tc>
      </w:tr>
    </w:tbl>
    <w:p w14:paraId="02C823DA" w14:textId="77777777" w:rsidR="00B95F63" w:rsidRPr="00C93014" w:rsidRDefault="00B95F63" w:rsidP="00B95F63">
      <w:pPr>
        <w:pStyle w:val="MDPI41tablecaption"/>
        <w:widowControl w:val="0"/>
        <w:spacing w:line="240" w:lineRule="auto"/>
        <w:ind w:left="0"/>
        <w:rPr>
          <w:rFonts w:ascii="Times New Roman" w:hAnsi="Times New Roman" w:cs="Times New Roman"/>
          <w:sz w:val="22"/>
          <w:szCs w:val="22"/>
        </w:rPr>
      </w:pPr>
    </w:p>
    <w:sectPr w:rsidR="00B95F63" w:rsidRPr="00C93014" w:rsidSect="000D747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zNDQ0NTK0NDIxtrRU0lEKTi0uzszPAykwrgUAV4A1MywAAAA="/>
  </w:docVars>
  <w:rsids>
    <w:rsidRoot w:val="00E66B33"/>
    <w:rsid w:val="00223A96"/>
    <w:rsid w:val="006E075E"/>
    <w:rsid w:val="00973912"/>
    <w:rsid w:val="00B95F63"/>
    <w:rsid w:val="00C93C01"/>
    <w:rsid w:val="00E6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C06B1"/>
  <w15:chartTrackingRefBased/>
  <w15:docId w15:val="{D33C5980-1D57-4DE6-882D-91746CD75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B95F63"/>
    <w:pPr>
      <w:pBdr>
        <w:top w:val="nil"/>
        <w:left w:val="nil"/>
        <w:bottom w:val="nil"/>
        <w:right w:val="nil"/>
        <w:between w:val="nil"/>
        <w:bar w:val="nil"/>
      </w:pBdr>
      <w:spacing w:after="0" w:line="260" w:lineRule="atLeast"/>
      <w:jc w:val="both"/>
    </w:pPr>
    <w:rPr>
      <w:rFonts w:ascii="Palatino Linotype" w:eastAsia="Palatino Linotype" w:hAnsi="Palatino Linotype" w:cs="Palatino Linotype"/>
      <w:color w:val="000000"/>
      <w:sz w:val="20"/>
      <w:szCs w:val="20"/>
      <w:u w:color="000000"/>
      <w:bdr w:val="nil"/>
      <w:lang w:val="de-DE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Level1Heading">
    <w:name w:val="Level 1 Heading"/>
    <w:basedOn w:val="Normale"/>
    <w:link w:val="Level1HeadingCarattere"/>
    <w:qFormat/>
    <w:rsid w:val="009739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jc w:val="left"/>
    </w:pPr>
    <w:rPr>
      <w:rFonts w:ascii="Times New Roman" w:eastAsiaTheme="minorHAnsi" w:hAnsi="Times New Roman" w:cstheme="minorBidi"/>
      <w:b/>
      <w:color w:val="000000" w:themeColor="text1"/>
      <w:sz w:val="36"/>
      <w:szCs w:val="22"/>
      <w:bdr w:val="none" w:sz="0" w:space="0" w:color="auto"/>
      <w:lang w:val="it-IT" w:eastAsia="en-US"/>
    </w:rPr>
  </w:style>
  <w:style w:type="character" w:customStyle="1" w:styleId="Level1HeadingCarattere">
    <w:name w:val="Level 1 Heading Carattere"/>
    <w:basedOn w:val="Carpredefinitoparagrafo"/>
    <w:link w:val="Level1Heading"/>
    <w:rsid w:val="00973912"/>
    <w:rPr>
      <w:rFonts w:ascii="Times New Roman" w:hAnsi="Times New Roman"/>
      <w:b/>
      <w:color w:val="000000" w:themeColor="text1"/>
      <w:sz w:val="36"/>
    </w:rPr>
  </w:style>
  <w:style w:type="table" w:customStyle="1" w:styleId="TableNormal1">
    <w:name w:val="Table Normal1"/>
    <w:rsid w:val="00B95F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essuno">
    <w:name w:val="Nessuno"/>
    <w:rsid w:val="00B95F63"/>
  </w:style>
  <w:style w:type="paragraph" w:customStyle="1" w:styleId="MDPI41tablecaption">
    <w:name w:val="MDPI_4.1_table_caption"/>
    <w:rsid w:val="00B95F63"/>
    <w:pPr>
      <w:pBdr>
        <w:top w:val="nil"/>
        <w:left w:val="nil"/>
        <w:bottom w:val="nil"/>
        <w:right w:val="nil"/>
        <w:between w:val="nil"/>
        <w:bar w:val="nil"/>
      </w:pBdr>
      <w:spacing w:before="240" w:after="120"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18"/>
      <w:u w:color="000000"/>
      <w:bdr w:val="nil"/>
      <w:lang w:val="en-US" w:eastAsia="it-IT"/>
    </w:rPr>
  </w:style>
  <w:style w:type="paragraph" w:customStyle="1" w:styleId="MDPI42tablebody">
    <w:name w:val="MDPI_4.2_table_body"/>
    <w:rsid w:val="00B95F63"/>
    <w:pPr>
      <w:pBdr>
        <w:top w:val="nil"/>
        <w:left w:val="nil"/>
        <w:bottom w:val="nil"/>
        <w:right w:val="nil"/>
        <w:between w:val="nil"/>
        <w:bar w:val="nil"/>
      </w:pBdr>
      <w:spacing w:after="0" w:line="260" w:lineRule="atLeast"/>
      <w:jc w:val="center"/>
    </w:pPr>
    <w:rPr>
      <w:rFonts w:ascii="Palatino Linotype" w:eastAsia="Palatino Linotype" w:hAnsi="Palatino Linotype" w:cs="Palatino Linotype"/>
      <w:color w:val="000000"/>
      <w:sz w:val="20"/>
      <w:szCs w:val="20"/>
      <w:u w:color="000000"/>
      <w:bdr w:val="nil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astri Ilaria</dc:creator>
  <cp:keywords/>
  <dc:description/>
  <cp:lastModifiedBy>Pollastri Ilaria</cp:lastModifiedBy>
  <cp:revision>3</cp:revision>
  <dcterms:created xsi:type="dcterms:W3CDTF">2022-10-19T16:18:00Z</dcterms:created>
  <dcterms:modified xsi:type="dcterms:W3CDTF">2022-10-28T12:10:00Z</dcterms:modified>
</cp:coreProperties>
</file>